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659FE" w14:textId="77777777" w:rsidR="00E67CA3" w:rsidRPr="00C16F49" w:rsidRDefault="00E67CA3" w:rsidP="00E67CA3">
      <w:pPr>
        <w:widowControl/>
        <w:jc w:val="left"/>
        <w:rPr>
          <w:rFonts w:ascii="Times New Roman" w:eastAsia="SimSun" w:hAnsi="Times New Roman" w:cs="Times New Roman"/>
          <w:kern w:val="0"/>
          <w:sz w:val="22"/>
        </w:rPr>
      </w:pPr>
      <w:r w:rsidRPr="00B36281">
        <w:rPr>
          <w:rFonts w:ascii="Times New Roman" w:eastAsia="SimSun" w:hAnsi="Times New Roman" w:cs="Times New Roman"/>
          <w:kern w:val="0"/>
          <w:sz w:val="22"/>
        </w:rPr>
        <w:t>Multimedia Appendix 1</w:t>
      </w:r>
      <w:r w:rsidRPr="00B36281">
        <w:rPr>
          <w:rFonts w:ascii="Times New Roman" w:eastAsia="SimSun" w:hAnsi="Times New Roman" w:cs="Times New Roman"/>
          <w:b/>
          <w:bCs/>
          <w:kern w:val="0"/>
          <w:sz w:val="22"/>
        </w:rPr>
        <w:t>.</w:t>
      </w:r>
      <w:r w:rsidRPr="00B36281">
        <w:rPr>
          <w:rFonts w:ascii="Times New Roman" w:eastAsia="SimSun" w:hAnsi="Times New Roman" w:cs="Times New Roman"/>
          <w:kern w:val="0"/>
          <w:sz w:val="22"/>
        </w:rPr>
        <w:t xml:space="preserve"> Sequential logistic regression predicting risk sex with one or more partner among male college stud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7"/>
        <w:gridCol w:w="570"/>
        <w:gridCol w:w="480"/>
        <w:gridCol w:w="840"/>
        <w:gridCol w:w="637"/>
        <w:gridCol w:w="4"/>
        <w:gridCol w:w="353"/>
        <w:gridCol w:w="840"/>
        <w:gridCol w:w="637"/>
        <w:gridCol w:w="4"/>
        <w:gridCol w:w="353"/>
        <w:gridCol w:w="711"/>
        <w:gridCol w:w="507"/>
        <w:gridCol w:w="4"/>
        <w:gridCol w:w="353"/>
        <w:gridCol w:w="743"/>
        <w:gridCol w:w="507"/>
      </w:tblGrid>
      <w:tr w:rsidR="00E67CA3" w:rsidRPr="00C16F49" w14:paraId="53F6F283" w14:textId="77777777" w:rsidTr="00B36281">
        <w:trPr>
          <w:trHeight w:val="147"/>
        </w:trPr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74089" w14:textId="77777777" w:rsidR="00E67CA3" w:rsidRPr="00C16F49" w:rsidRDefault="00E67CA3" w:rsidP="00B362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b/>
                <w:sz w:val="18"/>
                <w:szCs w:val="18"/>
              </w:rPr>
              <w:t>Items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3E13AAC0" w14:textId="77777777" w:rsidR="00E67CA3" w:rsidRPr="00C16F49" w:rsidRDefault="00E67CA3" w:rsidP="00B362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8A5F92" w14:textId="77777777" w:rsidR="00E67CA3" w:rsidRPr="00C16F49" w:rsidRDefault="00E67CA3" w:rsidP="00B362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C16F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el 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11305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37C62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</w:tcPr>
          <w:p w14:paraId="7E87A612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</w:tcPr>
          <w:p w14:paraId="34FB0517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F0346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D4594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29D344F7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</w:tcPr>
          <w:p w14:paraId="2909777F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b/>
                <w:sz w:val="18"/>
                <w:szCs w:val="18"/>
              </w:rPr>
              <w:t>Model 3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A0CB7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6B08F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</w:tcPr>
          <w:p w14:paraId="74B01CF6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2354005B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b/>
                <w:sz w:val="18"/>
                <w:szCs w:val="18"/>
              </w:rPr>
              <w:t>Model 4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E679E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9F9F5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CA3" w:rsidRPr="00C16F49" w14:paraId="413A0153" w14:textId="77777777" w:rsidTr="00B36281">
        <w:trPr>
          <w:trHeight w:val="147"/>
        </w:trPr>
        <w:tc>
          <w:tcPr>
            <w:tcW w:w="8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26282" w14:textId="77777777" w:rsidR="00E67CA3" w:rsidRPr="00C16F49" w:rsidRDefault="00E67CA3" w:rsidP="00B362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349E3AE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ercentage</w:t>
            </w:r>
          </w:p>
          <w:p w14:paraId="14B04482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(%) 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0EED7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COR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7901C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0727E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2" w:type="pct"/>
            <w:tcBorders>
              <w:top w:val="nil"/>
              <w:bottom w:val="single" w:sz="4" w:space="0" w:color="auto"/>
            </w:tcBorders>
          </w:tcPr>
          <w:p w14:paraId="563509F7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</w:tcPr>
          <w:p w14:paraId="4BCC196E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AOR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F85C7C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104D9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8" w:type="pct"/>
            <w:tcBorders>
              <w:top w:val="nil"/>
              <w:bottom w:val="single" w:sz="4" w:space="0" w:color="auto"/>
            </w:tcBorders>
          </w:tcPr>
          <w:p w14:paraId="1023BFCB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</w:tcPr>
          <w:p w14:paraId="468182BF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AOR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1B579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BC5DD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7" w:type="pct"/>
            <w:tcBorders>
              <w:top w:val="nil"/>
              <w:bottom w:val="single" w:sz="4" w:space="0" w:color="auto"/>
            </w:tcBorders>
          </w:tcPr>
          <w:p w14:paraId="7C828021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bottom w:val="single" w:sz="4" w:space="0" w:color="auto"/>
            </w:tcBorders>
          </w:tcPr>
          <w:p w14:paraId="357A71D1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AOR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D3445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B10A3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E67CA3" w:rsidRPr="00C16F49" w14:paraId="1BFF83D7" w14:textId="77777777" w:rsidTr="00B36281">
        <w:trPr>
          <w:trHeight w:val="147"/>
        </w:trPr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1AB43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b/>
                <w:sz w:val="18"/>
                <w:szCs w:val="18"/>
              </w:rPr>
              <w:t>Step 1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7D240892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9C412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3CA44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389D7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4E8BCFC0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64ADE000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74560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D6ADC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0EE964D9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</w:tcPr>
          <w:p w14:paraId="2ACE9407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1970D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CA4A5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36A4F607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</w:tcPr>
          <w:p w14:paraId="717F4B33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4C981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33BF3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</w:tr>
      <w:tr w:rsidR="00E67CA3" w:rsidRPr="00C16F49" w14:paraId="14FD640E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1892D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Met online sexual partner </w:t>
            </w:r>
          </w:p>
        </w:tc>
        <w:tc>
          <w:tcPr>
            <w:tcW w:w="283" w:type="pct"/>
          </w:tcPr>
          <w:p w14:paraId="02A8546D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B7B3E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3C25B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3FCD0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2" w:type="pct"/>
          </w:tcPr>
          <w:p w14:paraId="4336BD03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25FDE2E6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65DFC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04A83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8" w:type="pct"/>
          </w:tcPr>
          <w:p w14:paraId="11B765C0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43C72847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1081B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0C542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</w:tcPr>
          <w:p w14:paraId="721C3975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3FD53E75" w14:textId="77777777" w:rsidR="00E67CA3" w:rsidRPr="00C16F49" w:rsidRDefault="00E67CA3" w:rsidP="00B3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9D934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EA3C4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</w:tr>
      <w:tr w:rsidR="00E67CA3" w:rsidRPr="00C16F49" w14:paraId="71C82896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43C5C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83" w:type="pct"/>
          </w:tcPr>
          <w:p w14:paraId="4FBC760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7E36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5.197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A99A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8.815,26.197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4F22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  <w:r w:rsidRPr="00C16F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2" w:type="pct"/>
          </w:tcPr>
          <w:p w14:paraId="305AD09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2701AF9D" w14:textId="77777777" w:rsidR="00E67CA3" w:rsidRPr="00C16F49" w:rsidDel="00F62191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5.547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AE3B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3.040,10.122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DC5F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  <w:r w:rsidRPr="00C16F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8" w:type="pct"/>
          </w:tcPr>
          <w:p w14:paraId="6D610F5D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3F97532E" w14:textId="77777777" w:rsidR="00E67CA3" w:rsidRPr="00C16F49" w:rsidDel="00F62191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5.559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ED0D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3.035,10.183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7FC79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" w:type="pct"/>
          </w:tcPr>
          <w:p w14:paraId="1418B7C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134E6778" w14:textId="77777777" w:rsidR="00E67CA3" w:rsidRPr="00C16F49" w:rsidDel="00F62191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4.434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41FD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2.268,8.870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64C4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E67CA3" w:rsidRPr="00C16F49" w14:paraId="570ECA45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9ED91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No(</w:t>
            </w:r>
            <w:proofErr w:type="gramEnd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Ref)</w:t>
            </w:r>
          </w:p>
        </w:tc>
        <w:tc>
          <w:tcPr>
            <w:tcW w:w="283" w:type="pct"/>
          </w:tcPr>
          <w:p w14:paraId="2BAB9CE2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E4F5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2669CA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5323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" w:type="pct"/>
          </w:tcPr>
          <w:p w14:paraId="6D552F6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7808ECDE" w14:textId="77777777" w:rsidR="00E67CA3" w:rsidRPr="00C16F49" w:rsidDel="00F62191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3E82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CE79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" w:type="pct"/>
          </w:tcPr>
          <w:p w14:paraId="246E89F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3FB096D6" w14:textId="77777777" w:rsidR="00E67CA3" w:rsidRPr="00C16F49" w:rsidDel="00F62191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97671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B6F1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21C0CD8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7C9A3CC3" w14:textId="77777777" w:rsidR="00E67CA3" w:rsidRPr="00C16F49" w:rsidDel="00F62191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9FAE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C3A2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7CA3" w:rsidRPr="00C16F49" w14:paraId="1AB97443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2A170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b/>
                <w:sz w:val="18"/>
                <w:szCs w:val="18"/>
              </w:rPr>
              <w:t>Step 2</w:t>
            </w:r>
          </w:p>
        </w:tc>
        <w:tc>
          <w:tcPr>
            <w:tcW w:w="283" w:type="pct"/>
          </w:tcPr>
          <w:p w14:paraId="61A846D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36BD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C217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CCBB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737F09B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6BA45EB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3476A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75D6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7F767B6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7F69E3F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BF6D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A5EA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</w:tcPr>
          <w:p w14:paraId="01AE8C8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2052F38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5A15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B7DE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67CA3" w:rsidRPr="00C16F49" w14:paraId="720B1B82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DFF69" w14:textId="77777777" w:rsidR="00E67CA3" w:rsidRPr="00C16F49" w:rsidRDefault="00E67CA3" w:rsidP="00B36281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Psychoactive drugs use during sex</w:t>
            </w:r>
          </w:p>
        </w:tc>
        <w:tc>
          <w:tcPr>
            <w:tcW w:w="283" w:type="pct"/>
          </w:tcPr>
          <w:p w14:paraId="492C4D8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689C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0ACC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1101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7E02BB8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49E162A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3032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B30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29F92F8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57A0A1F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321E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78CB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</w:tcPr>
          <w:p w14:paraId="650DB8A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5A726BC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ECF6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8394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67CA3" w:rsidRPr="00C16F49" w14:paraId="470C59BB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B3094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83" w:type="pct"/>
          </w:tcPr>
          <w:p w14:paraId="26F37C6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83EB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A5D9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4B69A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534E28D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  <w:vAlign w:val="bottom"/>
          </w:tcPr>
          <w:p w14:paraId="78823D9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0.160 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1902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01,0.253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3773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8" w:type="pct"/>
          </w:tcPr>
          <w:p w14:paraId="4E8247E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770D8CE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E4A99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07,0.269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A7D3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" w:type="pct"/>
          </w:tcPr>
          <w:p w14:paraId="4CB36B4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1A27154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8FFA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47,0.218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41A2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E67CA3" w:rsidRPr="00C16F49" w14:paraId="441B0E14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B35AC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Yes(</w:t>
            </w:r>
            <w:proofErr w:type="gramEnd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Ref)</w:t>
            </w:r>
          </w:p>
        </w:tc>
        <w:tc>
          <w:tcPr>
            <w:tcW w:w="283" w:type="pct"/>
          </w:tcPr>
          <w:p w14:paraId="57A6E00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E210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5B5E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026C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7F6C5B2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7AF3116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0B6C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1AA7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" w:type="pct"/>
          </w:tcPr>
          <w:p w14:paraId="0F1588D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482EC83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3D45A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6498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" w:type="pct"/>
          </w:tcPr>
          <w:p w14:paraId="602F88C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1A9FE24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7EA4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25EC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7CA3" w:rsidRPr="00C16F49" w14:paraId="0848F594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7E390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b/>
                <w:sz w:val="18"/>
                <w:szCs w:val="18"/>
              </w:rPr>
              <w:t>Step 3</w:t>
            </w:r>
          </w:p>
        </w:tc>
        <w:tc>
          <w:tcPr>
            <w:tcW w:w="283" w:type="pct"/>
          </w:tcPr>
          <w:p w14:paraId="2CE2046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F84E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ABFE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0D21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5457A52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41678DE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AB9D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95E4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6522A17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7C98F34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9A23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1E7E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</w:tcPr>
          <w:p w14:paraId="5679AE4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151ED5D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E9E5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CD4B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67CA3" w:rsidRPr="00C16F49" w14:paraId="37180EC9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1EFBA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HIV/STDs knowledge</w:t>
            </w:r>
          </w:p>
        </w:tc>
        <w:tc>
          <w:tcPr>
            <w:tcW w:w="283" w:type="pct"/>
          </w:tcPr>
          <w:p w14:paraId="4F569EE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B6A0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F3B0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9378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3DE39BF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5FE34AD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AFA7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7715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7933BC5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50CE50F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5067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520C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</w:tcPr>
          <w:p w14:paraId="6057323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0C2DF2C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74F6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DE21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67CA3" w:rsidRPr="00C16F49" w14:paraId="5A089F60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BFADB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0-5</w:t>
            </w:r>
          </w:p>
        </w:tc>
        <w:tc>
          <w:tcPr>
            <w:tcW w:w="283" w:type="pct"/>
          </w:tcPr>
          <w:p w14:paraId="4DD3622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832C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1BFC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654CA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447F7EA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6A2AD27D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9EEF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210C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2039F32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6A32626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6FD7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03,7.206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5859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127" w:type="pct"/>
          </w:tcPr>
          <w:p w14:paraId="68C375E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2D901782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2AD3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02,8.436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C12C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E67CA3" w:rsidRPr="00C16F49" w14:paraId="58A2A37A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70C3B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6-10</w:t>
            </w:r>
          </w:p>
        </w:tc>
        <w:tc>
          <w:tcPr>
            <w:tcW w:w="283" w:type="pct"/>
          </w:tcPr>
          <w:p w14:paraId="2FFCEB8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5824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4840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A32B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5348BAC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28330AE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6E9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CE6C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636D3C6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70B3F1E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4B9C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62,6.434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81FC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127" w:type="pct"/>
          </w:tcPr>
          <w:p w14:paraId="0097BAE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57EA372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31AC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54,5.749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7256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  <w:tr w:rsidR="00E67CA3" w:rsidRPr="00C16F49" w14:paraId="0B41723A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66EF6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11-15</w:t>
            </w:r>
          </w:p>
        </w:tc>
        <w:tc>
          <w:tcPr>
            <w:tcW w:w="283" w:type="pct"/>
          </w:tcPr>
          <w:p w14:paraId="5EBBC5E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5315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20C4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DD27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41FEF9F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6DC7519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0F84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2668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317450F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5652DA3D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B2D1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36,1.033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4D26B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127" w:type="pct"/>
          </w:tcPr>
          <w:p w14:paraId="23D31B2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74C4F3B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5AF4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44,1.248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333A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E67CA3" w:rsidRPr="00C16F49" w14:paraId="6AD23144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7C567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16-20</w:t>
            </w:r>
          </w:p>
        </w:tc>
        <w:tc>
          <w:tcPr>
            <w:tcW w:w="283" w:type="pct"/>
          </w:tcPr>
          <w:p w14:paraId="52ECF24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89E2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76B9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79FF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08711A0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76006112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8EA4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0474A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589B9CC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64DA4F4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0B14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464,0.988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E0A7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127" w:type="pct"/>
          </w:tcPr>
          <w:p w14:paraId="1A248C5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0728AAE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1AD8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383,0.904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DAB15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E67CA3" w:rsidRPr="00C16F49" w14:paraId="3906BCF5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F5AA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21-22(Ref)</w:t>
            </w:r>
          </w:p>
        </w:tc>
        <w:tc>
          <w:tcPr>
            <w:tcW w:w="283" w:type="pct"/>
          </w:tcPr>
          <w:p w14:paraId="7EB54D4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18FE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B64B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3B6B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35757C7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773405D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00C0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B229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3A19F85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11589EB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C763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F0EB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" w:type="pct"/>
          </w:tcPr>
          <w:p w14:paraId="554559CD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6092F1F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8E76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0F72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7CA3" w:rsidRPr="00C16F49" w14:paraId="35016628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BDBCB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b/>
                <w:sz w:val="18"/>
                <w:szCs w:val="18"/>
              </w:rPr>
              <w:t>Step 4</w:t>
            </w:r>
          </w:p>
        </w:tc>
        <w:tc>
          <w:tcPr>
            <w:tcW w:w="283" w:type="pct"/>
          </w:tcPr>
          <w:p w14:paraId="5A7BDDF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E9FF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CE8F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2BBE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7C3E604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0000972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47E4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D36F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3712B32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637041D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A273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095C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</w:tcPr>
          <w:p w14:paraId="2ADF7AE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5A7A571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CEF0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A537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67CA3" w:rsidRPr="00C16F49" w14:paraId="2DE4E5E0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8E985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Current age(continuous)</w:t>
            </w:r>
          </w:p>
        </w:tc>
        <w:tc>
          <w:tcPr>
            <w:tcW w:w="283" w:type="pct"/>
          </w:tcPr>
          <w:p w14:paraId="7DE356C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3EFE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61C0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ED09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115662E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3A1D99D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3264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0E1A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4EDD149D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126CA22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67BB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47CA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</w:tcPr>
          <w:p w14:paraId="01002CC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7EC1A02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.159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A19A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.353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6786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E67CA3" w:rsidRPr="00C16F49" w14:paraId="42DCCA79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38489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Age of first sex</w:t>
            </w:r>
          </w:p>
        </w:tc>
        <w:tc>
          <w:tcPr>
            <w:tcW w:w="283" w:type="pct"/>
          </w:tcPr>
          <w:p w14:paraId="3C10648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D199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C409A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7200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04A3617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0ADFC8D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7833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1C2E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13FEDD4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337CB49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96BC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8D0D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450FB0C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05FC92E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BDFD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6F8A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7CA3" w:rsidRPr="00C16F49" w14:paraId="014D933F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04E36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16F49">
              <w:rPr>
                <w:rFonts w:cs="Times New Roman" w:hint="eastAsia"/>
                <w:sz w:val="18"/>
                <w:szCs w:val="18"/>
              </w:rPr>
              <w:t>≤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3" w:type="pct"/>
          </w:tcPr>
          <w:p w14:paraId="42D547A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BC4C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3.526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9466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EF97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35363E5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7D01D10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D532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B2BC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363B1E6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150A1662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9739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40DF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78B9B49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0751231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6.999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B683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.359,36.054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AF24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E67CA3" w:rsidRPr="00C16F49" w14:paraId="286F0076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67842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15-18</w:t>
            </w:r>
          </w:p>
        </w:tc>
        <w:tc>
          <w:tcPr>
            <w:tcW w:w="283" w:type="pct"/>
          </w:tcPr>
          <w:p w14:paraId="3110417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B334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.428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AF4D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077C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2B30280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717C250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555E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C9EE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39CA1CE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19C2A65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4908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96FF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2DA970A2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5852D42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3.547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1220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831,15.128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31BD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E67CA3" w:rsidRPr="00C16F49" w14:paraId="3F38CF72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1790C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19-22</w:t>
            </w:r>
          </w:p>
        </w:tc>
        <w:tc>
          <w:tcPr>
            <w:tcW w:w="283" w:type="pct"/>
          </w:tcPr>
          <w:p w14:paraId="2D3D947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510D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3D4C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5E95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4C65D12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791491B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6F23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6446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711AEDE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3125592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A543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C643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6BFC92D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5399AAF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.185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027A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288,4.904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F44A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</w:tr>
      <w:tr w:rsidR="00E67CA3" w:rsidRPr="00C16F49" w14:paraId="0A8BE041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B2508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16F49">
              <w:rPr>
                <w:rFonts w:cs="Times New Roman" w:hint="eastAsia"/>
                <w:sz w:val="18"/>
                <w:szCs w:val="18"/>
              </w:rPr>
              <w:t>≥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23(Ref)</w:t>
            </w:r>
          </w:p>
        </w:tc>
        <w:tc>
          <w:tcPr>
            <w:tcW w:w="283" w:type="pct"/>
          </w:tcPr>
          <w:p w14:paraId="6C48447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8BCDE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251E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D398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3FD3C5E2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3A5B358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198B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C9D6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5F5FCBC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7919EDE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7C75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78FD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</w:tcPr>
          <w:p w14:paraId="6F96750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7A14C83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0C54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C5D8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7CA3" w:rsidRPr="00C16F49" w14:paraId="65D05606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6CE8B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Stages of study</w:t>
            </w:r>
          </w:p>
        </w:tc>
        <w:tc>
          <w:tcPr>
            <w:tcW w:w="283" w:type="pct"/>
          </w:tcPr>
          <w:p w14:paraId="72CE756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BA2A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BA23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B88D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7F2ED23D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4244587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35D4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EF4B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159DFA1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68907C1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4F3C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9752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</w:tcPr>
          <w:p w14:paraId="584F70A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7AA134D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61B1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91CB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67CA3" w:rsidRPr="00C16F49" w14:paraId="215A8114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11C98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Professional training</w:t>
            </w:r>
          </w:p>
        </w:tc>
        <w:tc>
          <w:tcPr>
            <w:tcW w:w="283" w:type="pct"/>
          </w:tcPr>
          <w:p w14:paraId="6832A2B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9733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4EC6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EF25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12B36D7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087B25E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9E72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6CED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2FCAD79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13BCA30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6223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BBBC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54FF775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679136D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1BCD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288,7.783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6125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</w:tr>
      <w:tr w:rsidR="00E67CA3" w:rsidRPr="00C16F49" w14:paraId="60556F0A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69E47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Bachelor</w:t>
            </w:r>
          </w:p>
        </w:tc>
        <w:tc>
          <w:tcPr>
            <w:tcW w:w="283" w:type="pct"/>
          </w:tcPr>
          <w:p w14:paraId="06C2E49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8EDD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941A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8508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5A77037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22CDE38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F457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94E6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2D82CE7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0E388D4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04D3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ECC7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70278FE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38C88F9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.048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AA69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224,4.901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5FB4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</w:tr>
      <w:tr w:rsidR="00E67CA3" w:rsidRPr="00C16F49" w14:paraId="2CAFA334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1CA4B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Master</w:t>
            </w:r>
          </w:p>
        </w:tc>
        <w:tc>
          <w:tcPr>
            <w:tcW w:w="283" w:type="pct"/>
          </w:tcPr>
          <w:p w14:paraId="1C0A7C2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9ED5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3D2A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5A15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091B81C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7F4EED8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B81B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C983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105808B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1C5317D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6784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05E0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0825366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16A3BAF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7A6F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55,2.737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DFFE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</w:tr>
      <w:tr w:rsidR="00E67CA3" w:rsidRPr="00C16F49" w14:paraId="24CF203B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4CAA5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PhD(</w:t>
            </w:r>
            <w:proofErr w:type="gramEnd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Ref)</w:t>
            </w:r>
          </w:p>
        </w:tc>
        <w:tc>
          <w:tcPr>
            <w:tcW w:w="283" w:type="pct"/>
          </w:tcPr>
          <w:p w14:paraId="5DAF041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CD2A1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93006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41F3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500F1E7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6F104A4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EE64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5131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504B8A9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7D10A64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819C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1F0C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66CF34C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3628740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84A8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FB49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7CA3" w:rsidRPr="00C16F49" w14:paraId="13C7EEBA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42D28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Years in school</w:t>
            </w:r>
          </w:p>
        </w:tc>
        <w:tc>
          <w:tcPr>
            <w:tcW w:w="283" w:type="pct"/>
          </w:tcPr>
          <w:p w14:paraId="56153A7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FAB8A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4803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852F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53E4A1E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05240DA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BDD3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246E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21F696B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0C007D9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EC98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6C27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29BF61C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2E17675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3353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E427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67CA3" w:rsidRPr="00C16F49" w14:paraId="2ABB12FD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E0AD7" w14:textId="77777777" w:rsidR="00E67CA3" w:rsidRPr="00C16F49" w:rsidRDefault="00E67CA3" w:rsidP="00B36281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" w:type="pct"/>
          </w:tcPr>
          <w:p w14:paraId="3392DFE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570D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60D7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E8A2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22260B5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288E3CB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CC53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7F0A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7C073C4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3CA18B2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412B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F9FA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2C0C659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72A32EB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43E4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03,0.483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535B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E67CA3" w:rsidRPr="00C16F49" w14:paraId="29C7E26B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43565" w14:textId="77777777" w:rsidR="00E67CA3" w:rsidRPr="00C16F49" w:rsidRDefault="00E67CA3" w:rsidP="00B36281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283" w:type="pct"/>
          </w:tcPr>
          <w:p w14:paraId="19115A7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7EA2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EEE7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E9D8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3AADFF2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4022ADC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2462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9EDE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5627B4E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4C546FA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4CB3D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CD65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7ED886A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53B2787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4C90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03,0.434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FAEF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E67CA3" w:rsidRPr="00C16F49" w14:paraId="7DB39742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5FA0C" w14:textId="77777777" w:rsidR="00E67CA3" w:rsidRPr="00C16F49" w:rsidRDefault="00E67CA3" w:rsidP="00B36281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pct"/>
          </w:tcPr>
          <w:p w14:paraId="3B96986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0A6C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A8BC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09A8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1C34C2A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2F1B339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6FBE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B854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6445720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5735347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A879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11F0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792F06B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1C223BE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1E70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03,0.444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837D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E67CA3" w:rsidRPr="00C16F49" w14:paraId="173EF34A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EC2D9" w14:textId="77777777" w:rsidR="00E67CA3" w:rsidRPr="00C16F49" w:rsidRDefault="00E67CA3" w:rsidP="00B36281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" w:type="pct"/>
          </w:tcPr>
          <w:p w14:paraId="4A45F30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9E2B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B214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9885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098198F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4BD5869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9CA7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90F1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1CC5F49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71447CD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67BA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39CF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5D58EEE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37D282A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A9C2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05,0.737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658F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E67CA3" w:rsidRPr="00C16F49" w14:paraId="1A3EAC5E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81A46" w14:textId="77777777" w:rsidR="00E67CA3" w:rsidRPr="00C16F49" w:rsidRDefault="00E67CA3" w:rsidP="00B36281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pct"/>
          </w:tcPr>
          <w:p w14:paraId="02E4D8B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A531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2BA8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AB2B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2617295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6199C90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28E0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0678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0B1FB77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5ACD8CB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C55C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43C9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23E6342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516B328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D482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05,1.138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57FA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E67CA3" w:rsidRPr="00C16F49" w14:paraId="23D1A3F9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75A4D" w14:textId="77777777" w:rsidR="00E67CA3" w:rsidRPr="00C16F49" w:rsidRDefault="00E67CA3" w:rsidP="00B36281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cs="Times New Roman" w:hint="eastAsia"/>
                <w:sz w:val="18"/>
                <w:szCs w:val="18"/>
              </w:rPr>
              <w:t>≥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6(Ref)</w:t>
            </w:r>
          </w:p>
        </w:tc>
        <w:tc>
          <w:tcPr>
            <w:tcW w:w="283" w:type="pct"/>
          </w:tcPr>
          <w:p w14:paraId="2500391B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16F49">
              <w:rPr>
                <w:rFonts w:ascii="Times New Roman" w:eastAsia="SimSu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B817A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2CF6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8BF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38B1ACB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133BAE3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8381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DCE8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73DA20E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122E5AA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771E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8C91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1C063C1D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363CDB1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D977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853B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7CA3" w:rsidRPr="00C16F49" w14:paraId="26BC320F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C5C47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Field of study</w:t>
            </w:r>
          </w:p>
        </w:tc>
        <w:tc>
          <w:tcPr>
            <w:tcW w:w="283" w:type="pct"/>
          </w:tcPr>
          <w:p w14:paraId="6FBCDAF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856D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984A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2B3C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5A37296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113C9EB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2098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4769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3F55F33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5F61657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7D8AA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DD48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240F3C6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778CEA78" w14:textId="77777777" w:rsidR="00E67CA3" w:rsidRPr="00C16F49" w:rsidRDefault="00E67CA3" w:rsidP="00B36281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C007E" w14:textId="77777777" w:rsidR="00E67CA3" w:rsidRPr="00C16F49" w:rsidRDefault="00E67CA3" w:rsidP="00B36281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BC83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67CA3" w:rsidRPr="00C16F49" w14:paraId="6DF3DC88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921A6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Health science</w:t>
            </w:r>
          </w:p>
        </w:tc>
        <w:tc>
          <w:tcPr>
            <w:tcW w:w="283" w:type="pct"/>
          </w:tcPr>
          <w:p w14:paraId="50EC999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E4B1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2B10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D476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2ADA3F8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11C3B53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B1DE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5E4A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38A0CE8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0C20DDF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F8E3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0A7A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7D9BB3C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594D203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A34C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247,1.252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286D4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</w:tr>
      <w:tr w:rsidR="00E67CA3" w:rsidRPr="00C16F49" w14:paraId="1F80BCF1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034A8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Non health </w:t>
            </w:r>
            <w:proofErr w:type="gramStart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science(</w:t>
            </w:r>
            <w:proofErr w:type="gramEnd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Ref)</w:t>
            </w:r>
          </w:p>
        </w:tc>
        <w:tc>
          <w:tcPr>
            <w:tcW w:w="283" w:type="pct"/>
          </w:tcPr>
          <w:p w14:paraId="68D0F68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FAA8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D1FE9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DE99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7EC7055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3423EED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F404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1627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7D4A7EE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2DF3A622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938F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C75E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35536AF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5C3C70D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17E1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DE7C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7CA3" w:rsidRPr="00C16F49" w14:paraId="7F1771E0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D3D9F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283" w:type="pct"/>
          </w:tcPr>
          <w:p w14:paraId="4A91CEF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D70C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D8CF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4C7E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1AE6A8C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1DE6111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BA48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3E02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2BCC185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4FCE43A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54DA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0FB8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2C3E273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6772184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B473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7215A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67CA3" w:rsidRPr="00C16F49" w14:paraId="359D862D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8AC11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Urban</w:t>
            </w:r>
          </w:p>
        </w:tc>
        <w:tc>
          <w:tcPr>
            <w:tcW w:w="283" w:type="pct"/>
          </w:tcPr>
          <w:p w14:paraId="4D6DCE3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C16F49">
              <w:rPr>
                <w:rFonts w:ascii="Times New Roman" w:eastAsia="SimSu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DA74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eastAsia="SimSu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6C2E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F102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599B568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3754236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F31D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A00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46704E5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5D79331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B00DC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CAE2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3CC294F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0FD8BBF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.477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0BBF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928,2.352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7D18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E67CA3" w:rsidRPr="00C16F49" w14:paraId="4BA0E56F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1424A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Rural(</w:t>
            </w:r>
            <w:proofErr w:type="gramEnd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Ref)</w:t>
            </w:r>
          </w:p>
        </w:tc>
        <w:tc>
          <w:tcPr>
            <w:tcW w:w="283" w:type="pct"/>
          </w:tcPr>
          <w:p w14:paraId="37C8F7D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16F49">
              <w:rPr>
                <w:rFonts w:ascii="Times New Roman" w:eastAsia="SimSu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8966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E8FB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D007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1BF838B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1CA489A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1252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B3B6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4863EB5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3C473BA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906A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1043D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6506E0B9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53E808B3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29FA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3C7B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7CA3" w:rsidRPr="00C16F49" w14:paraId="04387F4C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EB122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Sexual orientation</w:t>
            </w:r>
          </w:p>
        </w:tc>
        <w:tc>
          <w:tcPr>
            <w:tcW w:w="283" w:type="pct"/>
          </w:tcPr>
          <w:p w14:paraId="5B2E4F1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C712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CE80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E946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43A1473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1D3590C7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FD19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7BF7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3119ABA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40DBC51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4FAD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8E5A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5B4DEFD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57F6ADD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928A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8F33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67CA3" w:rsidRPr="00C16F49" w14:paraId="0B1B5970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83E0F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Heterosexual(</w:t>
            </w:r>
            <w:proofErr w:type="gramEnd"/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Ref)</w:t>
            </w:r>
          </w:p>
        </w:tc>
        <w:tc>
          <w:tcPr>
            <w:tcW w:w="283" w:type="pct"/>
          </w:tcPr>
          <w:p w14:paraId="4DF188C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C16F49">
              <w:rPr>
                <w:rFonts w:ascii="Times New Roman" w:eastAsia="SimSu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A525A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628C6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72B3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3371BD6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2D7C5C9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8882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B6F8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1B43169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77C76D2F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49059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26BF2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17C3CC9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4D8BFCF2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39CB8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FF94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7CA3" w:rsidRPr="00C16F49" w14:paraId="2A260B6F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2D117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MSM</w:t>
            </w:r>
          </w:p>
        </w:tc>
        <w:tc>
          <w:tcPr>
            <w:tcW w:w="283" w:type="pct"/>
          </w:tcPr>
          <w:p w14:paraId="255C2A1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65EF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0.533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5D137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8209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6FF82DFA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1F08D545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A7EE0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223C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65F453CD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693FC1A0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4156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5068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183920AC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62A72AF8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846AF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262,1.819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C723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</w:tr>
      <w:tr w:rsidR="00E67CA3" w:rsidRPr="00C16F49" w14:paraId="123FF80B" w14:textId="77777777" w:rsidTr="00B36281">
        <w:trPr>
          <w:trHeight w:val="280"/>
        </w:trPr>
        <w:tc>
          <w:tcPr>
            <w:tcW w:w="8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1734D" w14:textId="77777777" w:rsidR="00E67CA3" w:rsidRPr="00C16F49" w:rsidRDefault="00E67CA3" w:rsidP="00B3628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 xml:space="preserve">  Bisexual</w:t>
            </w:r>
          </w:p>
        </w:tc>
        <w:tc>
          <w:tcPr>
            <w:tcW w:w="283" w:type="pct"/>
          </w:tcPr>
          <w:p w14:paraId="3700F982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2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0D455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10.134</w:t>
            </w: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E8E21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F6C3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12" w:type="pct"/>
          </w:tcPr>
          <w:p w14:paraId="391861DD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" w:type="pct"/>
          </w:tcPr>
          <w:p w14:paraId="776F1ED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024B4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D098D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28" w:type="pct"/>
          </w:tcPr>
          <w:p w14:paraId="02B418F4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" w:type="pct"/>
          </w:tcPr>
          <w:p w14:paraId="522DFAFE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2BE8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38913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</w:tcPr>
          <w:p w14:paraId="64BE5D71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" w:type="pct"/>
          </w:tcPr>
          <w:p w14:paraId="76139316" w14:textId="77777777" w:rsidR="00E67CA3" w:rsidRPr="00C16F49" w:rsidRDefault="00E67CA3" w:rsidP="00B3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3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EA76E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244,1.383</w:t>
            </w:r>
          </w:p>
        </w:tc>
        <w:tc>
          <w:tcPr>
            <w:tcW w:w="2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A0B4B" w14:textId="77777777" w:rsidR="00E67CA3" w:rsidRPr="00C16F49" w:rsidRDefault="00E67CA3" w:rsidP="00B36281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6F49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</w:tr>
    </w:tbl>
    <w:p w14:paraId="3AFE9DDD" w14:textId="3B1B6F86" w:rsidR="007D64E6" w:rsidRDefault="00E67CA3">
      <w:r w:rsidRPr="00C16F49">
        <w:rPr>
          <w:rFonts w:ascii="Times New Roman" w:eastAsia="SimSun" w:hAnsi="Times New Roman" w:cs="Times New Roman"/>
          <w:kern w:val="0"/>
          <w:sz w:val="16"/>
          <w:szCs w:val="16"/>
        </w:rPr>
        <w:t xml:space="preserve">Notes: COR: crude odds ratio; AOR: adjusted odds ratio; Model 2: after controlling for psychoactive drugs use during sex; Model 3: after controlling for psychoactive drugs use during sex and HIV/STDs knowledge; Model 4: after controlling for psychoactive drugs use during sex, HIV/STDs knowledge, age stages of study, years in school, field of study, residence, sexual </w:t>
      </w:r>
      <w:proofErr w:type="gramStart"/>
      <w:r w:rsidRPr="00C16F49">
        <w:rPr>
          <w:rFonts w:ascii="Times New Roman" w:eastAsia="SimSun" w:hAnsi="Times New Roman" w:cs="Times New Roman"/>
          <w:kern w:val="0"/>
          <w:sz w:val="16"/>
          <w:szCs w:val="16"/>
        </w:rPr>
        <w:t>orientation</w:t>
      </w:r>
      <w:proofErr w:type="gramEnd"/>
      <w:r w:rsidRPr="00C16F49">
        <w:rPr>
          <w:rFonts w:ascii="Times New Roman" w:eastAsia="SimSun" w:hAnsi="Times New Roman" w:cs="Times New Roman"/>
          <w:kern w:val="0"/>
          <w:sz w:val="16"/>
          <w:szCs w:val="16"/>
        </w:rPr>
        <w:t xml:space="preserve"> and age of first sex.</w:t>
      </w:r>
    </w:p>
    <w:sectPr w:rsidR="007D64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CA3"/>
    <w:rsid w:val="000E4A22"/>
    <w:rsid w:val="0074793F"/>
    <w:rsid w:val="007D64E6"/>
    <w:rsid w:val="00860C3D"/>
    <w:rsid w:val="00E6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F6E66"/>
  <w15:chartTrackingRefBased/>
  <w15:docId w15:val="{B48AC1C5-BE66-D04D-BB13-2E10EB218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A3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link w:val="Heading2Char"/>
    <w:autoRedefine/>
    <w:qFormat/>
    <w:rsid w:val="00860C3D"/>
    <w:pPr>
      <w:keepNext/>
      <w:keepLines/>
      <w:widowControl/>
      <w:spacing w:before="360" w:after="120" w:line="276" w:lineRule="auto"/>
      <w:jc w:val="left"/>
      <w:outlineLvl w:val="1"/>
    </w:pPr>
    <w:rPr>
      <w:rFonts w:ascii="Arial" w:eastAsia="Arial" w:hAnsi="Arial" w:cs="Arial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860C3D"/>
    <w:pPr>
      <w:keepNext/>
      <w:keepLines/>
      <w:widowControl/>
      <w:spacing w:before="320" w:after="80" w:line="276" w:lineRule="auto"/>
      <w:jc w:val="left"/>
      <w:outlineLvl w:val="2"/>
    </w:pPr>
    <w:rPr>
      <w:rFonts w:ascii="Arial" w:eastAsia="Arial" w:hAnsi="Arial" w:cs="Arial"/>
      <w:color w:val="434343"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60C3D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860C3D"/>
    <w:rPr>
      <w:rFonts w:ascii="Arial" w:eastAsia="Arial" w:hAnsi="Arial" w:cs="Arial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am Fasih (JMIR)</dc:creator>
  <cp:keywords/>
  <dc:description/>
  <cp:lastModifiedBy>Balsam Fasih (JMIR)</cp:lastModifiedBy>
  <cp:revision>1</cp:revision>
  <dcterms:created xsi:type="dcterms:W3CDTF">2022-04-18T20:27:00Z</dcterms:created>
  <dcterms:modified xsi:type="dcterms:W3CDTF">2022-04-18T20:29:00Z</dcterms:modified>
</cp:coreProperties>
</file>